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2748" w:rsidRDefault="00F06795" w:rsidP="00432748">
      <w:pPr>
        <w:spacing w:after="0" w:line="240" w:lineRule="auto"/>
        <w:ind w:left="284" w:hanging="284"/>
        <w:rPr>
          <w:rFonts w:cstheme="minorHAnsi"/>
          <w:b/>
        </w:rPr>
      </w:pPr>
      <w:r>
        <w:rPr>
          <w:rFonts w:cstheme="minorHAnsi"/>
          <w:b/>
        </w:rPr>
        <w:t>S5 Table</w:t>
      </w:r>
      <w:bookmarkStart w:id="0" w:name="_GoBack"/>
      <w:bookmarkEnd w:id="0"/>
      <w:r w:rsidR="00432748">
        <w:rPr>
          <w:rFonts w:cstheme="minorHAnsi"/>
          <w:b/>
        </w:rPr>
        <w:t>. Model outcomes: sensitivity analysis CD1 assuming that the cost of a CD4 test is US$2.</w:t>
      </w:r>
    </w:p>
    <w:p w:rsidR="00432748" w:rsidRDefault="00432748" w:rsidP="00432748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432748" w:rsidRPr="00B11A2C" w:rsidTr="00F877CD">
        <w:trPr>
          <w:trHeight w:val="397"/>
        </w:trPr>
        <w:tc>
          <w:tcPr>
            <w:tcW w:w="2471" w:type="dxa"/>
            <w:vMerge w:val="restart"/>
            <w:tcBorders>
              <w:top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top w:val="single" w:sz="4" w:space="0" w:color="auto"/>
              <w:bottom w:val="nil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432748" w:rsidRPr="00B11A2C" w:rsidTr="00F877CD">
        <w:trPr>
          <w:trHeight w:val="397"/>
        </w:trPr>
        <w:tc>
          <w:tcPr>
            <w:tcW w:w="2471" w:type="dxa"/>
            <w:vMerge/>
            <w:tcBorders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bottom w:val="single" w:sz="4" w:space="0" w:color="auto"/>
            </w:tcBorders>
            <w:vAlign w:val="center"/>
          </w:tcPr>
          <w:p w:rsidR="00432748" w:rsidRPr="00B11A2C" w:rsidRDefault="00432748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432748" w:rsidRPr="00B11A2C" w:rsidTr="00F877CD">
        <w:tc>
          <w:tcPr>
            <w:tcW w:w="2471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7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92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63</w:t>
            </w: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4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64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2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68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7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26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75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40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35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94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47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49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30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</w:tcPr>
          <w:p w:rsidR="00432748" w:rsidRPr="00B11A2C" w:rsidRDefault="00432748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25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0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41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12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30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22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304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775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4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28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196</w:t>
            </w:r>
          </w:p>
        </w:tc>
      </w:tr>
      <w:tr w:rsidR="00432748" w:rsidRPr="00B11A2C" w:rsidTr="00F877CD">
        <w:tc>
          <w:tcPr>
            <w:tcW w:w="2471" w:type="dxa"/>
          </w:tcPr>
          <w:p w:rsidR="00432748" w:rsidRPr="00B11A2C" w:rsidRDefault="00432748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30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5784</w:t>
            </w:r>
          </w:p>
        </w:tc>
        <w:tc>
          <w:tcPr>
            <w:tcW w:w="971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</w:tcPr>
          <w:p w:rsidR="00432748" w:rsidRPr="00DA1DFC" w:rsidRDefault="00432748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432748" w:rsidRDefault="00432748" w:rsidP="00432748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</w:t>
      </w:r>
    </w:p>
    <w:p w:rsidR="00172DF8" w:rsidRDefault="00432748" w:rsidP="00432748">
      <w:r>
        <w:rPr>
          <w:rFonts w:cstheme="minorHAnsi"/>
          <w:sz w:val="18"/>
          <w:szCs w:val="18"/>
        </w:rPr>
        <w:t>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</w:t>
      </w:r>
    </w:p>
    <w:sectPr w:rsidR="00172DF8" w:rsidSect="004327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432748"/>
    <w:rsid w:val="00172DF8"/>
    <w:rsid w:val="00432748"/>
    <w:rsid w:val="00550C87"/>
    <w:rsid w:val="00594B8A"/>
    <w:rsid w:val="00EF08DE"/>
    <w:rsid w:val="00F06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274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2748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7:00Z</dcterms:created>
  <dcterms:modified xsi:type="dcterms:W3CDTF">2015-02-09T15:17:00Z</dcterms:modified>
</cp:coreProperties>
</file>